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555BB" w14:textId="77777777" w:rsidR="004739D8" w:rsidRPr="004739D8" w:rsidRDefault="004739D8" w:rsidP="00143345">
      <w:pPr>
        <w:rPr>
          <w:b/>
        </w:rPr>
      </w:pPr>
      <w:r w:rsidRPr="004739D8">
        <w:rPr>
          <w:b/>
        </w:rPr>
        <w:t xml:space="preserve">Virus infections in honeybee colonies naturally surviving ectoparasitic mite vectors </w:t>
      </w:r>
    </w:p>
    <w:p w14:paraId="7A869C47" w14:textId="77777777" w:rsidR="004739D8" w:rsidRPr="004739D8" w:rsidRDefault="004739D8" w:rsidP="00143345">
      <w:pPr>
        <w:rPr>
          <w:b/>
        </w:rPr>
      </w:pPr>
      <w:r w:rsidRPr="004739D8">
        <w:rPr>
          <w:b/>
        </w:rPr>
        <w:t>Sequences</w:t>
      </w:r>
    </w:p>
    <w:p w14:paraId="19265C96" w14:textId="77777777" w:rsidR="00143345" w:rsidRDefault="00143345" w:rsidP="00143345">
      <w:r>
        <w:t>&gt;</w:t>
      </w:r>
      <w:r w:rsidR="004739D8">
        <w:t xml:space="preserve"> DWV_</w:t>
      </w:r>
      <w:r>
        <w:t>So4_DWVF1425</w:t>
      </w:r>
    </w:p>
    <w:p w14:paraId="6FBAA5A7" w14:textId="77777777" w:rsidR="008717E0" w:rsidRDefault="00143345" w:rsidP="00143345">
      <w:r>
        <w:t>GCTCCaCTGGAaTTCCTCAAGGTCGAGGTCGGTCAAGAAGCAGGCGAATGTATATTtaagAAGCCTAAATATACGCGCGTTTGCAAGAAAGTGAAGCGTGTTGCAACTCGCTTCGTTCGTGAAAAAGTTGTTCATCCTATGTGTTCTAGATCCCCTATGCTATTATTTAAGCTTAAGAAAATTATTTATGATTTGCACTTATATAGATTAAGAAAACAAATTAGAATGTTGAGACGTCAAAAACAGCGCGATTATGAGTTAGAGTGTGTCACTAATTTGTTACAATTATCGAATCCGGTGCAGGCAAAACCAGAGATGGATAACCCTAATCCAGGACC</w:t>
      </w:r>
      <w:r w:rsidR="00563C9A">
        <w:t>TGATGGCGAGGGTGAAGTTGAATTAGAAAAG</w:t>
      </w:r>
    </w:p>
    <w:p w14:paraId="6671FC97" w14:textId="77777777" w:rsidR="007133EE" w:rsidRDefault="007133EE" w:rsidP="007133EE">
      <w:r>
        <w:t>&gt;</w:t>
      </w:r>
      <w:r w:rsidR="004739D8">
        <w:t xml:space="preserve"> </w:t>
      </w:r>
      <w:r>
        <w:t>BQCV_</w:t>
      </w:r>
      <w:r w:rsidR="004739D8">
        <w:t xml:space="preserve"> Gr62_BQ</w:t>
      </w:r>
      <w:r>
        <w:t>CVGFfwd</w:t>
      </w:r>
    </w:p>
    <w:p w14:paraId="3DF40FB0" w14:textId="77777777" w:rsidR="007133EE" w:rsidRDefault="007133EE" w:rsidP="007133EE">
      <w:r>
        <w:t>TACAATTCATATGATTTGGTTTCGAAGCGTTTTCCGTGGGCAAAAGTGGTTGGCTTAGTATACTCACCCCTGACAACAACTATTCCCGTAGATTTCATAGTATACGGTCATTTTGAGGACGTGGAGTTGGGTTGCCCAACTTCTGGGATGTTGGCTCAAGCCGGTCTGAAGGTGCAACCTCCTACAAACTCTGACTCTCGACAGCGTGCCAAAGAGAGTAAGGGCAA</w:t>
      </w:r>
      <w:r w:rsidR="00FA5917">
        <w:t>G</w:t>
      </w:r>
      <w:r>
        <w:t>AAGGATTACTCTAAGACAGGAGCAGCTTTTAAACAATCTGTTTC</w:t>
      </w:r>
      <w:r w:rsidR="00FA5917">
        <w:t>G</w:t>
      </w:r>
      <w:r>
        <w:t>AAGCTGGGCGAACATCTACCTTTCCTCAAATCAGGAGCGAACTGGGTCAGTGA</w:t>
      </w:r>
      <w:r w:rsidR="00FA5917">
        <w:t>G</w:t>
      </w:r>
      <w:r>
        <w:t>AATATTCTGCAACCTGCA</w:t>
      </w:r>
      <w:r w:rsidR="00FA5917">
        <w:t>G</w:t>
      </w:r>
      <w:r>
        <w:t>ATGAAATCATAGGACCTAT</w:t>
      </w:r>
      <w:r w:rsidR="00FA5917">
        <w:t>A</w:t>
      </w:r>
      <w:r>
        <w:t>TTGTCTCTTTTTGG</w:t>
      </w:r>
      <w:r w:rsidR="00FA5917">
        <w:t>G</w:t>
      </w:r>
      <w:r>
        <w:t>TTCTC</w:t>
      </w:r>
      <w:r w:rsidR="00FA5917">
        <w:t>G</w:t>
      </w:r>
      <w:r>
        <w:t>AAGCCTCTTTTGCCCATTGCCAATCC</w:t>
      </w:r>
      <w:r w:rsidR="00D05E8D">
        <w:t>T</w:t>
      </w:r>
      <w:r>
        <w:t>ACCGTTTTACGGCCTGC</w:t>
      </w:r>
      <w:r w:rsidR="00D05E8D">
        <w:t>A</w:t>
      </w:r>
      <w:r>
        <w:t>AATACCTTTGCTATCACTGATACCAACGATATGTCGCATAGTCTGGCGCT</w:t>
      </w:r>
    </w:p>
    <w:p w14:paraId="570A9CD1" w14:textId="77777777" w:rsidR="00AC5E56" w:rsidRDefault="004739D8" w:rsidP="00AC5E56">
      <w:r>
        <w:t>&gt;</w:t>
      </w:r>
      <w:r w:rsidR="00AC5E56">
        <w:t>LSV-1_</w:t>
      </w:r>
      <w:r>
        <w:t>a6_</w:t>
      </w:r>
      <w:r w:rsidR="00AC5E56">
        <w:t>qLSV1-F2569</w:t>
      </w:r>
    </w:p>
    <w:p w14:paraId="4D2EDB83" w14:textId="77777777" w:rsidR="00AC5E56" w:rsidRDefault="00AC5E56" w:rsidP="00AC5E56">
      <w:r>
        <w:t>CGATTCAACTCTCGTTACACTTGGCCCCTACTTTTCAGCTGTTGAGCATCGTGCTGCGTCCCA</w:t>
      </w:r>
    </w:p>
    <w:p w14:paraId="19A80569" w14:textId="77777777" w:rsidR="00A52A4B" w:rsidRDefault="004739D8" w:rsidP="00A52A4B">
      <w:r>
        <w:t>&gt;</w:t>
      </w:r>
      <w:r w:rsidR="00A52A4B">
        <w:t>LSV-2_</w:t>
      </w:r>
      <w:r>
        <w:t>423_</w:t>
      </w:r>
      <w:r w:rsidR="00A52A4B">
        <w:t>qLSV2-F1722</w:t>
      </w:r>
    </w:p>
    <w:p w14:paraId="5DE4584C" w14:textId="77777777" w:rsidR="00A52A4B" w:rsidRDefault="00A52A4B" w:rsidP="00A52A4B">
      <w:r>
        <w:t>CGTTCCTCTTCCACACCCTTACCTGGTGACTCCTCTACGTCGGGATCAGTCTTACTACTCGACGACACTGCCGACCGAGTTCATGAGGATGACTCGTCCGCGAGATCGACACCGCA</w:t>
      </w:r>
    </w:p>
    <w:p w14:paraId="1C1C3C92" w14:textId="77777777" w:rsidR="009C43F8" w:rsidRDefault="009C43F8" w:rsidP="009C43F8">
      <w:r>
        <w:t>&gt;</w:t>
      </w:r>
      <w:r w:rsidR="004739D8">
        <w:t>SBPV_</w:t>
      </w:r>
      <w:r>
        <w:t>3_F3177</w:t>
      </w:r>
    </w:p>
    <w:p w14:paraId="024C622B" w14:textId="77777777" w:rsidR="009C43F8" w:rsidRDefault="009C43F8" w:rsidP="009C43F8">
      <w:r>
        <w:t xml:space="preserve">AATCCAATATGGAATATTATGCGTGATGGTCATATTCCTGTTATTTCAAGTGGATTCAGGTATTTTAGAGGAGGATTACGACTCCGCATAGTTGTTGAAGGTCTTAATAGCTGTGTTTGGGTGCAACATCATCCTGATAGACCTAGTATATTTTCACGTCCTATAAT </w:t>
      </w:r>
    </w:p>
    <w:sectPr w:rsidR="009C43F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345"/>
    <w:rsid w:val="00060F62"/>
    <w:rsid w:val="00143345"/>
    <w:rsid w:val="00456CA6"/>
    <w:rsid w:val="004739D8"/>
    <w:rsid w:val="004A70F1"/>
    <w:rsid w:val="00563C9A"/>
    <w:rsid w:val="0056491E"/>
    <w:rsid w:val="0059049D"/>
    <w:rsid w:val="005C2668"/>
    <w:rsid w:val="005F689C"/>
    <w:rsid w:val="00662EAE"/>
    <w:rsid w:val="00673A44"/>
    <w:rsid w:val="00695B5F"/>
    <w:rsid w:val="006B6A9D"/>
    <w:rsid w:val="006D4EB2"/>
    <w:rsid w:val="00705AC6"/>
    <w:rsid w:val="007133EE"/>
    <w:rsid w:val="009C43F8"/>
    <w:rsid w:val="00A52A4B"/>
    <w:rsid w:val="00AC1B99"/>
    <w:rsid w:val="00AC5E56"/>
    <w:rsid w:val="00BC6FCB"/>
    <w:rsid w:val="00C907D2"/>
    <w:rsid w:val="00D05E8D"/>
    <w:rsid w:val="00F84DA4"/>
    <w:rsid w:val="00F941BA"/>
    <w:rsid w:val="00FA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6E21D"/>
  <w15:chartTrackingRefBased/>
  <w15:docId w15:val="{10183F62-AA43-4FF8-AD6F-8B471352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Amayo, Victor Orlando (VETSUISSE)</dc:creator>
  <cp:keywords/>
  <dc:description/>
  <cp:lastModifiedBy>Melissa  Oddie</cp:lastModifiedBy>
  <cp:revision>2</cp:revision>
  <dcterms:created xsi:type="dcterms:W3CDTF">2023-03-16T08:30:00Z</dcterms:created>
  <dcterms:modified xsi:type="dcterms:W3CDTF">2023-03-16T08:30:00Z</dcterms:modified>
</cp:coreProperties>
</file>